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-58" w:hanging="0"/>
        <w:rPr/>
      </w:pPr>
      <w:r>
        <w:rPr/>
        <w:t>Table S5.  Parameters defining the injury score allocated to the severity of the neuropathology.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18"/>
        <w:gridCol w:w="1134"/>
        <w:gridCol w:w="1559"/>
        <w:gridCol w:w="1276"/>
        <w:gridCol w:w="1701"/>
      </w:tblGrid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08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ore</w:t>
            </w:r>
          </w:p>
        </w:tc>
      </w:tr>
      <w:tr>
        <w:trPr>
          <w:trHeight w:val="90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0" w:leader="none"/>
                <w:tab w:val="center" w:pos="775" w:leader="none"/>
              </w:tabs>
              <w:spacing w:lineRule="auto" w:line="480" w:before="60" w:after="60"/>
              <w:ind w:hanging="10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" w:leader="none"/>
                <w:tab w:val="center" w:pos="1073" w:leader="none"/>
              </w:tabs>
              <w:spacing w:lineRule="auto" w:line="480"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ningiti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ind w:hanging="10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d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ver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ver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ivascular cuff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60"/>
              <w:ind w:hanging="10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ld cuffing of some vesse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minent cuffing of some vessel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minent cuffing of most vessels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cephalitis as defined by cellular activity in the neuropi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hanging="10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vere</w:t>
            </w:r>
          </w:p>
        </w:tc>
      </w:tr>
    </w:tbl>
    <w:p>
      <w:pPr>
        <w:pStyle w:val="Normal"/>
        <w:ind w:left="-142" w:right="-58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Injury sores are given horizontally while the criteria used to define the scores are detailed vertically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6:26:00Z</dcterms:created>
  <dc:creator>Authorised User</dc:creator>
  <dc:description/>
  <cp:keywords/>
  <dc:language>en-US</dc:language>
  <cp:lastModifiedBy>Authorised User</cp:lastModifiedBy>
  <dcterms:modified xsi:type="dcterms:W3CDTF">2011-05-18T12:15:00Z</dcterms:modified>
  <cp:revision>3</cp:revision>
  <dc:subject/>
  <dc:title>Score</dc:title>
</cp:coreProperties>
</file>